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B83" w:rsidRPr="00CB2AD4" w:rsidRDefault="008C5B83" w:rsidP="008C5B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B2AD4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nline supplement</w:t>
      </w:r>
    </w:p>
    <w:p w:rsidR="008C5B83" w:rsidRDefault="008C5B83" w:rsidP="008C5B8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reathlessness and Sexual Activity in Older People: The Australian Longitudinal Study of Aging</w:t>
      </w:r>
    </w:p>
    <w:p w:rsidR="008C5B83" w:rsidRDefault="008C5B83" w:rsidP="008C5B8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C5B83" w:rsidRDefault="008C5B83" w:rsidP="008C5B8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 Characteristics of people who were included and excluded in the analysis at baseline and follow-up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2"/>
        <w:gridCol w:w="4175"/>
        <w:gridCol w:w="1074"/>
        <w:gridCol w:w="851"/>
        <w:gridCol w:w="1270"/>
        <w:gridCol w:w="1006"/>
        <w:gridCol w:w="1051"/>
        <w:gridCol w:w="832"/>
        <w:gridCol w:w="1308"/>
        <w:gridCol w:w="1036"/>
        <w:gridCol w:w="1325"/>
        <w:gridCol w:w="1049"/>
        <w:gridCol w:w="272"/>
      </w:tblGrid>
      <w:tr w:rsidR="008C5B83" w:rsidRPr="008E6942" w:rsidTr="00BA5B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in ALS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*</w:t>
            </w: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N=196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luded at baseline N=79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5B83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cluded at baseline</w:t>
            </w:r>
          </w:p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=116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luded at follow-up N=6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xcluded at follow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p N=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ES-D sco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Total years smok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igarettes per day before quitt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Born in Austral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Home Typ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Home Unit or fla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Ho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2E4B15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15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chronic bronchit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suffers from chronic bronchiti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diabet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suffers from diabet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heart att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suffers from heart attack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heart condi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suffers from heart condi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 hypertens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Currently suffers from hypertens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Gynaecological 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5B83" w:rsidRPr="00FF5159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15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C5B83" w:rsidRPr="008E6942" w:rsidTr="00BA5BE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5B83" w:rsidRPr="008E6942" w:rsidRDefault="008C5B83" w:rsidP="00BA5BE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E69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8C5B83" w:rsidRPr="005716E0" w:rsidRDefault="008C5B83" w:rsidP="008C5B83">
      <w:pPr>
        <w:tabs>
          <w:tab w:val="left" w:pos="9315"/>
        </w:tabs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All living in community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E4596">
        <w:rPr>
          <w:rFonts w:ascii="Times New Roman" w:eastAsia="Times New Roman" w:hAnsi="Times New Roman" w:cs="Times New Roman"/>
          <w:i/>
          <w:sz w:val="24"/>
          <w:szCs w:val="24"/>
        </w:rPr>
        <w:t>Abbreviations:</w:t>
      </w:r>
      <w:r w:rsidRPr="007E4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SA =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ustralian Longitudinal Study of Ageing</w:t>
      </w:r>
      <w:r>
        <w:rPr>
          <w:rFonts w:ascii="Times New Roman" w:eastAsia="Times New Roman" w:hAnsi="Times New Roman" w:cs="Times New Roman"/>
          <w:sz w:val="24"/>
          <w:szCs w:val="24"/>
        </w:rPr>
        <w:t>; SD = standard deviation.</w:t>
      </w:r>
    </w:p>
    <w:p w:rsidR="008C5B83" w:rsidRDefault="008C5B83" w:rsidP="008C5B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C5B83" w:rsidRDefault="008C5B83" w:rsidP="008C5B83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</w:p>
    <w:p w:rsidR="008C5B83" w:rsidRDefault="008C5B83" w:rsidP="008C5B83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</w:p>
    <w:p w:rsidR="008C5B83" w:rsidRDefault="008C5B83" w:rsidP="008C5B83">
      <w:pPr>
        <w:tabs>
          <w:tab w:val="right" w:pos="360"/>
          <w:tab w:val="left" w:pos="540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3F2C3A" w:rsidRDefault="00101C93"/>
    <w:sectPr w:rsidR="003F2C3A" w:rsidSect="008E6942">
      <w:pgSz w:w="16838" w:h="11906" w:orient="landscape"/>
      <w:pgMar w:top="720" w:right="720" w:bottom="720" w:left="720" w:header="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B83"/>
    <w:rsid w:val="00101C93"/>
    <w:rsid w:val="0018509D"/>
    <w:rsid w:val="00227F34"/>
    <w:rsid w:val="008C5B83"/>
    <w:rsid w:val="008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5B83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C5B83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Ekström</dc:creator>
  <cp:lastModifiedBy>Debbie Marriott</cp:lastModifiedBy>
  <cp:revision>2</cp:revision>
  <dcterms:created xsi:type="dcterms:W3CDTF">2017-12-07T03:39:00Z</dcterms:created>
  <dcterms:modified xsi:type="dcterms:W3CDTF">2017-12-07T03:39:00Z</dcterms:modified>
</cp:coreProperties>
</file>